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D230E" w14:textId="77777777" w:rsidR="00ED2FEF" w:rsidRDefault="00880893" w:rsidP="000E7048">
      <w:pPr>
        <w:pStyle w:val="Title"/>
        <w:outlineLvl w:val="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EB72F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1 </w:t>
      </w:r>
      <w:r w:rsidR="00ED2FEF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  <w:r w:rsidR="000E704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. </w:t>
      </w:r>
    </w:p>
    <w:p w14:paraId="2D7A904C" w14:textId="77777777" w:rsidR="00ED2FEF" w:rsidRDefault="00ED2FEF" w:rsidP="000E7048">
      <w:pPr>
        <w:pStyle w:val="Title"/>
        <w:outlineLvl w:val="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14:paraId="6BEB75B6" w14:textId="20CDF2F8" w:rsidR="000E7048" w:rsidRDefault="00ED2FEF" w:rsidP="000E7048">
      <w:pPr>
        <w:pStyle w:val="Title"/>
        <w:outlineLvl w:val="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Materials and </w:t>
      </w:r>
      <w:r w:rsidR="00E8019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methods. </w:t>
      </w:r>
    </w:p>
    <w:p w14:paraId="436E3DBE" w14:textId="77777777" w:rsidR="000E7048" w:rsidRPr="000E7048" w:rsidRDefault="000E7048" w:rsidP="000E7048"/>
    <w:p w14:paraId="72E53F9A" w14:textId="77777777" w:rsidR="000E7048" w:rsidRDefault="0001273B" w:rsidP="000E7048">
      <w:pPr>
        <w:pStyle w:val="Title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7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t treatment of 6-amino-</w:t>
      </w:r>
      <w:r w:rsidRPr="000E704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rans</w:t>
      </w:r>
      <w:r w:rsidRPr="000E7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2-hexenoic acid</w:t>
      </w:r>
      <w:r w:rsidR="000E7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14:paraId="1A990A59" w14:textId="5FC5E503" w:rsidR="001944FF" w:rsidRPr="000E7048" w:rsidRDefault="008668F2" w:rsidP="000E7048">
      <w:pPr>
        <w:pStyle w:val="Title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To investigate spontaneous ring-closure, s</w:t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amples of 6-amino-</w:t>
      </w:r>
      <w:r w:rsidR="00860DBC" w:rsidRPr="00EB7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ns</w:t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-2-hexenoic acid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t treated (30 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4h) were analysed on an ion chromatography. After heat treatment of 100 </w:t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µM 6-amino-</w:t>
      </w:r>
      <w:r w:rsidR="00860DBC" w:rsidRPr="00EB7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ns</w:t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-2-hexenoic acid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, an unknown peak emerged at RT ca 6 minutes (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_Ref493579761 \h  \* MERGEFORMAT </w:instrTex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71406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 </w:t>
      </w:r>
      <w:r w:rsidR="00571406" w:rsidRPr="00EB72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) whereas the standard was known to elute at RT ca 9.5 minutes. Wh</w:t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en 6-amino-</w:t>
      </w:r>
      <w:r w:rsidR="00860DBC" w:rsidRPr="00EB7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ns</w:t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-2-hexenoic acid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boiled the peak shifted completely from RT ca 9.5 minutes to RT ca 6 minutes (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_Ref493579761 \h </w:instrText>
      </w:r>
      <w:r w:rsidR="00EB72FB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\* MERGEFORMAT </w:instrTex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71406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 </w:t>
      </w:r>
      <w:r w:rsidR="00571406" w:rsidRPr="00EB72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) indicating that 6-amino-</w:t>
      </w:r>
      <w:r w:rsidR="00860DBC" w:rsidRPr="00EB7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ns</w:t>
      </w:r>
      <w:r w:rsidR="00860DBC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>-2-hexenoic acid</w:t>
      </w:r>
      <w:r w:rsidR="001944FF" w:rsidRPr="00EB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formed to something else when heated.</w:t>
      </w:r>
    </w:p>
    <w:p w14:paraId="448073BB" w14:textId="45EF9DD9" w:rsidR="008F228C" w:rsidRPr="000E7048" w:rsidRDefault="00D876DA" w:rsidP="0001273B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7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ynthesis of </w:t>
      </w:r>
      <w:r w:rsidR="00860DBC" w:rsidRPr="000E704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rans</w:t>
      </w:r>
      <w:r w:rsidR="00860DBC" w:rsidRPr="000E7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2-hexenedioic acid</w:t>
      </w:r>
      <w:r w:rsidR="000E7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60DBC" w:rsidRPr="000E70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3512F7D" w14:textId="5204110B" w:rsidR="00815AD4" w:rsidRPr="00EB72FB" w:rsidRDefault="00286F4E" w:rsidP="00286F4E">
      <w:pPr>
        <w:rPr>
          <w:rFonts w:ascii="Times New Roman" w:hAnsi="Times New Roman" w:cs="Times New Roman"/>
          <w:color w:val="000000" w:themeColor="text1"/>
        </w:rPr>
      </w:pPr>
      <w:r w:rsidRPr="00EB72FB">
        <w:rPr>
          <w:rFonts w:ascii="Times New Roman" w:hAnsi="Times New Roman" w:cs="Times New Roman"/>
          <w:color w:val="000000" w:themeColor="text1"/>
        </w:rPr>
        <w:t>Acrylic acid (0.94 ml, 14.4 mmol) and 4-pent</w:t>
      </w:r>
      <w:bookmarkStart w:id="0" w:name="_GoBack"/>
      <w:bookmarkEnd w:id="0"/>
      <w:r w:rsidRPr="00EB72FB">
        <w:rPr>
          <w:rFonts w:ascii="Times New Roman" w:hAnsi="Times New Roman" w:cs="Times New Roman"/>
          <w:color w:val="000000" w:themeColor="text1"/>
        </w:rPr>
        <w:t xml:space="preserve">enoic acid (0.7ml, 6.86mmol) was dissolved in Dichloromethane, DMC, (18ml) To the mixture was </w:t>
      </w:r>
      <w:r w:rsidRPr="00EB72FB">
        <w:rPr>
          <w:rStyle w:val="Strong"/>
          <w:rFonts w:ascii="Times New Roman" w:hAnsi="Times New Roman" w:cs="Times New Roman"/>
          <w:b w:val="0"/>
          <w:color w:val="000000" w:themeColor="text1"/>
        </w:rPr>
        <w:t>(1,3-Bis(2,4,6-trimethylphenyl)-2-imidazolidinylidene)dichloro(phenylmethylene)(tricyclohexylphosphine)ruthenium (</w:t>
      </w:r>
      <w:r w:rsidRPr="00EB72FB">
        <w:rPr>
          <w:rFonts w:ascii="Times New Roman" w:hAnsi="Times New Roman" w:cs="Times New Roman"/>
          <w:color w:val="000000" w:themeColor="text1"/>
        </w:rPr>
        <w:t>Grubb’s catalyst 2</w:t>
      </w:r>
      <w:r w:rsidRPr="00EB72FB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Pr="00EB72FB">
        <w:rPr>
          <w:rFonts w:ascii="Times New Roman" w:hAnsi="Times New Roman" w:cs="Times New Roman"/>
          <w:color w:val="000000" w:themeColor="text1"/>
        </w:rPr>
        <w:t xml:space="preserve"> generation) (90mg, 0.14mmol) added and the mixture was refluxed for 4 hours. During the reaction the product precipitated out from the reaction mixture. After cooling to room temperature the product </w:t>
      </w:r>
      <w:r w:rsidR="00815AD4" w:rsidRPr="00EB72FB">
        <w:rPr>
          <w:rFonts w:ascii="Times New Roman" w:hAnsi="Times New Roman" w:cs="Times New Roman"/>
          <w:color w:val="000000" w:themeColor="text1"/>
        </w:rPr>
        <w:t>was filtered off</w:t>
      </w:r>
      <w:r w:rsidR="002A70D8" w:rsidRPr="00EB72FB">
        <w:rPr>
          <w:rFonts w:ascii="Times New Roman" w:hAnsi="Times New Roman" w:cs="Times New Roman"/>
          <w:color w:val="000000" w:themeColor="text1"/>
        </w:rPr>
        <w:t xml:space="preserve"> and was washed with heptane</w:t>
      </w:r>
      <w:r w:rsidR="00815AD4" w:rsidRPr="00EB72FB">
        <w:rPr>
          <w:rFonts w:ascii="Times New Roman" w:hAnsi="Times New Roman" w:cs="Times New Roman"/>
          <w:color w:val="000000" w:themeColor="text1"/>
        </w:rPr>
        <w:t xml:space="preserve">. </w:t>
      </w:r>
    </w:p>
    <w:p w14:paraId="432DBF31" w14:textId="062B2FA9" w:rsidR="00286F4E" w:rsidRPr="00EB72FB" w:rsidRDefault="00815AD4" w:rsidP="00286F4E">
      <w:pPr>
        <w:rPr>
          <w:rFonts w:ascii="Times New Roman" w:hAnsi="Times New Roman" w:cs="Times New Roman"/>
          <w:color w:val="000000" w:themeColor="text1"/>
        </w:rPr>
      </w:pPr>
      <w:r w:rsidRPr="00EB72FB">
        <w:rPr>
          <w:rFonts w:ascii="Times New Roman" w:hAnsi="Times New Roman" w:cs="Times New Roman"/>
          <w:color w:val="000000" w:themeColor="text1"/>
        </w:rPr>
        <w:t xml:space="preserve">Yield </w:t>
      </w:r>
      <w:r w:rsidR="00860DBC" w:rsidRPr="00EB72FB">
        <w:rPr>
          <w:rFonts w:ascii="Times New Roman" w:hAnsi="Times New Roman" w:cs="Times New Roman"/>
          <w:i/>
          <w:color w:val="000000" w:themeColor="text1"/>
        </w:rPr>
        <w:t>trans</w:t>
      </w:r>
      <w:r w:rsidR="00860DBC" w:rsidRPr="00EB72FB">
        <w:rPr>
          <w:rFonts w:ascii="Times New Roman" w:hAnsi="Times New Roman" w:cs="Times New Roman"/>
          <w:color w:val="000000" w:themeColor="text1"/>
        </w:rPr>
        <w:t xml:space="preserve">-2-hexenedioic acid </w:t>
      </w:r>
      <w:r w:rsidR="00286F4E" w:rsidRPr="00EB72FB">
        <w:rPr>
          <w:rFonts w:ascii="Times New Roman" w:hAnsi="Times New Roman" w:cs="Times New Roman"/>
          <w:color w:val="000000" w:themeColor="text1"/>
        </w:rPr>
        <w:t>225mg, 22.5%</w:t>
      </w:r>
      <w:r w:rsidR="00EB72FB">
        <w:rPr>
          <w:rFonts w:ascii="Times New Roman" w:hAnsi="Times New Roman" w:cs="Times New Roman"/>
          <w:color w:val="000000" w:themeColor="text1"/>
        </w:rPr>
        <w:t>.</w:t>
      </w:r>
      <w:r w:rsidR="00286F4E" w:rsidRPr="00EB72FB">
        <w:rPr>
          <w:rFonts w:ascii="Times New Roman" w:hAnsi="Times New Roman" w:cs="Times New Roman"/>
          <w:color w:val="000000" w:themeColor="text1"/>
        </w:rPr>
        <w:t xml:space="preserve"> </w:t>
      </w:r>
    </w:p>
    <w:p w14:paraId="0A1EAB2F" w14:textId="37FB332A" w:rsidR="00567E95" w:rsidRPr="00EB72FB" w:rsidRDefault="00567E95" w:rsidP="00567E95">
      <w:pPr>
        <w:rPr>
          <w:rFonts w:ascii="Times New Roman" w:hAnsi="Times New Roman" w:cs="Times New Roman"/>
          <w:color w:val="000000" w:themeColor="text1"/>
        </w:rPr>
      </w:pPr>
      <w:r w:rsidRPr="00EB72FB">
        <w:rPr>
          <w:rFonts w:ascii="Times New Roman" w:hAnsi="Times New Roman" w:cs="Times New Roman"/>
          <w:color w:val="000000" w:themeColor="text1"/>
        </w:rPr>
        <w:t>2.38, td, J=8, 2 Hz, 2H, 2.41, t, J=8 Hz, 5,76, dt, J=16, 2 Hz, 1H, 6.87, dt, J=16, 8 Hz, 1H</w:t>
      </w:r>
    </w:p>
    <w:p w14:paraId="5599EE1C" w14:textId="77777777" w:rsidR="00567E95" w:rsidRPr="00EB72FB" w:rsidRDefault="00567E95" w:rsidP="00567E95">
      <w:pPr>
        <w:rPr>
          <w:rFonts w:ascii="Times New Roman" w:hAnsi="Times New Roman" w:cs="Times New Roman"/>
          <w:color w:val="000000" w:themeColor="text1"/>
          <w:lang w:val="sv-SE"/>
        </w:rPr>
      </w:pPr>
      <w:r w:rsidRPr="00EB72FB">
        <w:rPr>
          <w:rFonts w:ascii="Times New Roman" w:hAnsi="Times New Roman" w:cs="Times New Roman"/>
          <w:color w:val="000000" w:themeColor="text1"/>
          <w:lang w:val="sv-SE"/>
        </w:rPr>
        <w:t>13C 26.6, 31.7, 120.9, 149.5, 170.4, 177.3</w:t>
      </w:r>
    </w:p>
    <w:p w14:paraId="6431036A" w14:textId="50F8489F" w:rsidR="00567E95" w:rsidRPr="00EB72FB" w:rsidRDefault="00567E95" w:rsidP="001944FF">
      <w:pPr>
        <w:rPr>
          <w:rFonts w:ascii="Times New Roman" w:hAnsi="Times New Roman" w:cs="Times New Roman"/>
          <w:color w:val="000000" w:themeColor="text1"/>
        </w:rPr>
      </w:pPr>
    </w:p>
    <w:sectPr w:rsidR="00567E95" w:rsidRPr="00EB72FB" w:rsidSect="00D342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7DCE5" w14:textId="77777777" w:rsidR="00507C60" w:rsidRDefault="00507C60" w:rsidP="000A5BA4">
      <w:r>
        <w:separator/>
      </w:r>
    </w:p>
  </w:endnote>
  <w:endnote w:type="continuationSeparator" w:id="0">
    <w:p w14:paraId="6C9D7B83" w14:textId="77777777" w:rsidR="00507C60" w:rsidRDefault="00507C60" w:rsidP="000A5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25628" w14:textId="77777777" w:rsidR="00507C60" w:rsidRDefault="00507C60" w:rsidP="000A5BA4">
      <w:r>
        <w:separator/>
      </w:r>
    </w:p>
  </w:footnote>
  <w:footnote w:type="continuationSeparator" w:id="0">
    <w:p w14:paraId="09AEB931" w14:textId="77777777" w:rsidR="00507C60" w:rsidRDefault="00507C60" w:rsidP="000A5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F83D65"/>
    <w:multiLevelType w:val="hybridMultilevel"/>
    <w:tmpl w:val="24FE81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1D1"/>
    <w:rsid w:val="0001273B"/>
    <w:rsid w:val="00030EB0"/>
    <w:rsid w:val="00075007"/>
    <w:rsid w:val="000971D1"/>
    <w:rsid w:val="000A5BA4"/>
    <w:rsid w:val="000B55C1"/>
    <w:rsid w:val="000B5CF0"/>
    <w:rsid w:val="000C3E52"/>
    <w:rsid w:val="000E7048"/>
    <w:rsid w:val="000F2BC7"/>
    <w:rsid w:val="00152615"/>
    <w:rsid w:val="0018143F"/>
    <w:rsid w:val="001944FF"/>
    <w:rsid w:val="001B5462"/>
    <w:rsid w:val="001E0ED7"/>
    <w:rsid w:val="001F65AF"/>
    <w:rsid w:val="0020483B"/>
    <w:rsid w:val="0024797D"/>
    <w:rsid w:val="00286F4E"/>
    <w:rsid w:val="002A70D8"/>
    <w:rsid w:val="002F63FB"/>
    <w:rsid w:val="00304E9F"/>
    <w:rsid w:val="003D550D"/>
    <w:rsid w:val="003D6648"/>
    <w:rsid w:val="0042538B"/>
    <w:rsid w:val="00426CF5"/>
    <w:rsid w:val="00482D51"/>
    <w:rsid w:val="00483EAE"/>
    <w:rsid w:val="00492199"/>
    <w:rsid w:val="004A2C95"/>
    <w:rsid w:val="004C661A"/>
    <w:rsid w:val="004D0B55"/>
    <w:rsid w:val="004D1566"/>
    <w:rsid w:val="005031EB"/>
    <w:rsid w:val="00507C60"/>
    <w:rsid w:val="00514C17"/>
    <w:rsid w:val="00567E95"/>
    <w:rsid w:val="005701CA"/>
    <w:rsid w:val="00571406"/>
    <w:rsid w:val="00591CD5"/>
    <w:rsid w:val="005A4406"/>
    <w:rsid w:val="005B710A"/>
    <w:rsid w:val="005C3A85"/>
    <w:rsid w:val="00630BE3"/>
    <w:rsid w:val="006539A0"/>
    <w:rsid w:val="00653BBB"/>
    <w:rsid w:val="00664125"/>
    <w:rsid w:val="006A406B"/>
    <w:rsid w:val="006B3914"/>
    <w:rsid w:val="006B5111"/>
    <w:rsid w:val="006C3BED"/>
    <w:rsid w:val="006C4A01"/>
    <w:rsid w:val="006E293D"/>
    <w:rsid w:val="006F13D3"/>
    <w:rsid w:val="00701D93"/>
    <w:rsid w:val="00701F18"/>
    <w:rsid w:val="00705A0D"/>
    <w:rsid w:val="0071631D"/>
    <w:rsid w:val="00740E5C"/>
    <w:rsid w:val="00764E3B"/>
    <w:rsid w:val="00773A73"/>
    <w:rsid w:val="007A46C1"/>
    <w:rsid w:val="007F2662"/>
    <w:rsid w:val="00815AD4"/>
    <w:rsid w:val="0082340C"/>
    <w:rsid w:val="00826ADC"/>
    <w:rsid w:val="00847811"/>
    <w:rsid w:val="00860DBC"/>
    <w:rsid w:val="008668F2"/>
    <w:rsid w:val="00880893"/>
    <w:rsid w:val="008B79A2"/>
    <w:rsid w:val="008D6A44"/>
    <w:rsid w:val="008F228C"/>
    <w:rsid w:val="00954412"/>
    <w:rsid w:val="0097196B"/>
    <w:rsid w:val="009730FE"/>
    <w:rsid w:val="00976018"/>
    <w:rsid w:val="00A45E12"/>
    <w:rsid w:val="00A576D7"/>
    <w:rsid w:val="00A62ABD"/>
    <w:rsid w:val="00AA4D83"/>
    <w:rsid w:val="00AB0359"/>
    <w:rsid w:val="00AB3EBD"/>
    <w:rsid w:val="00AC5F66"/>
    <w:rsid w:val="00AE010E"/>
    <w:rsid w:val="00AE3C5E"/>
    <w:rsid w:val="00AF34BB"/>
    <w:rsid w:val="00AF3B03"/>
    <w:rsid w:val="00B35BE9"/>
    <w:rsid w:val="00B377BB"/>
    <w:rsid w:val="00B848D4"/>
    <w:rsid w:val="00BD10AC"/>
    <w:rsid w:val="00BE6017"/>
    <w:rsid w:val="00BF23D5"/>
    <w:rsid w:val="00BF494B"/>
    <w:rsid w:val="00C11482"/>
    <w:rsid w:val="00CA0C71"/>
    <w:rsid w:val="00CA12B0"/>
    <w:rsid w:val="00CC0109"/>
    <w:rsid w:val="00D23449"/>
    <w:rsid w:val="00D34263"/>
    <w:rsid w:val="00D35FC5"/>
    <w:rsid w:val="00D40784"/>
    <w:rsid w:val="00D774B9"/>
    <w:rsid w:val="00D876DA"/>
    <w:rsid w:val="00DA18F2"/>
    <w:rsid w:val="00DB146A"/>
    <w:rsid w:val="00DC210C"/>
    <w:rsid w:val="00DD0233"/>
    <w:rsid w:val="00DE0264"/>
    <w:rsid w:val="00E279E6"/>
    <w:rsid w:val="00E557CA"/>
    <w:rsid w:val="00E80199"/>
    <w:rsid w:val="00E81D57"/>
    <w:rsid w:val="00E82C14"/>
    <w:rsid w:val="00EB72FB"/>
    <w:rsid w:val="00EC6DA9"/>
    <w:rsid w:val="00ED2FEF"/>
    <w:rsid w:val="00F007C3"/>
    <w:rsid w:val="00F1575B"/>
    <w:rsid w:val="00F31F33"/>
    <w:rsid w:val="00FB6AEC"/>
    <w:rsid w:val="00FE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DE015"/>
  <w14:defaultImageDpi w14:val="32767"/>
  <w15:docId w15:val="{99DD1486-E5C4-4E22-80DB-7C604D67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4FF"/>
  </w:style>
  <w:style w:type="paragraph" w:styleId="Heading1">
    <w:name w:val="heading 1"/>
    <w:basedOn w:val="Normal"/>
    <w:next w:val="Normal"/>
    <w:link w:val="Heading1Char"/>
    <w:uiPriority w:val="9"/>
    <w:qFormat/>
    <w:rsid w:val="000127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971D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971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1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1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1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1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1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1D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0971D1"/>
  </w:style>
  <w:style w:type="paragraph" w:styleId="Caption">
    <w:name w:val="caption"/>
    <w:basedOn w:val="Normal"/>
    <w:next w:val="Normal"/>
    <w:uiPriority w:val="35"/>
    <w:unhideWhenUsed/>
    <w:qFormat/>
    <w:rsid w:val="00E81D5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286F4E"/>
    <w:rPr>
      <w:b/>
      <w:bCs/>
    </w:rPr>
  </w:style>
  <w:style w:type="table" w:styleId="TableGrid">
    <w:name w:val="Table Grid"/>
    <w:basedOn w:val="TableNormal"/>
    <w:uiPriority w:val="39"/>
    <w:rsid w:val="00701D93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A5BA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5B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5BA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E01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10E"/>
  </w:style>
  <w:style w:type="paragraph" w:styleId="Footer">
    <w:name w:val="footer"/>
    <w:basedOn w:val="Normal"/>
    <w:link w:val="FooterChar"/>
    <w:uiPriority w:val="99"/>
    <w:unhideWhenUsed/>
    <w:rsid w:val="00AE01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10E"/>
  </w:style>
  <w:style w:type="paragraph" w:styleId="ListParagraph">
    <w:name w:val="List Paragraph"/>
    <w:basedOn w:val="Normal"/>
    <w:uiPriority w:val="34"/>
    <w:qFormat/>
    <w:rsid w:val="005A440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27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A4DA183-D641-4A16-91E5-B5AE47B9D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Karlsson</dc:creator>
  <cp:lastModifiedBy>Jae Ho Shin</cp:lastModifiedBy>
  <cp:revision>9</cp:revision>
  <dcterms:created xsi:type="dcterms:W3CDTF">2017-10-31T13:18:00Z</dcterms:created>
  <dcterms:modified xsi:type="dcterms:W3CDTF">2017-11-08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technology-advances</vt:lpwstr>
  </property>
  <property fmtid="{D5CDD505-2E9C-101B-9397-08002B2CF9AE}" pid="7" name="Mendeley Recent Style Name 2_1">
    <vt:lpwstr>Biotechnology Adva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ology-and-molecular-biology-reviews</vt:lpwstr>
  </property>
  <property fmtid="{D5CDD505-2E9C-101B-9397-08002B2CF9AE}" pid="15" name="Mendeley Recent Style Name 6_1">
    <vt:lpwstr>Microbiology and Molecular Biology Review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eb77f4-5c03-34c0-976a-5bf723ade1dd</vt:lpwstr>
  </property>
  <property fmtid="{D5CDD505-2E9C-101B-9397-08002B2CF9AE}" pid="24" name="Mendeley Citation Style_1">
    <vt:lpwstr>http://www.zotero.org/styles/vancouver</vt:lpwstr>
  </property>
</Properties>
</file>